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Table A.  Results of logistic regression analysis of the APOB polymorphisms and TC levels (Outcome variable TC; 0= ≤5.17mmol/L and 1= &gt;5.17mmol/L). The table summarizes the results for the signal peptide (SP) (rs11279109), variable number of tandem repeats (VNTR), Codons 2488-XbaI C(X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 &lt;T(X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) (rs693), 3611-MspI G(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&lt;A(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) (rs1801701) and 4154-EcoRI G(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&lt;A(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/>
        <w:t xml:space="preserve">) (rs1042031).  </w:t>
      </w:r>
    </w:p>
    <w:tbl>
      <w:tblPr>
        <w:tblW w:w="935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1134"/>
        <w:gridCol w:w="1417"/>
        <w:gridCol w:w="993"/>
        <w:gridCol w:w="425"/>
        <w:gridCol w:w="1276"/>
        <w:gridCol w:w="1559"/>
        <w:gridCol w:w="1134"/>
      </w:tblGrid>
      <w:tr>
        <w:trPr>
          <w:trHeight w:val="170" w:hRule="exac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18" w:type="dxa"/>
            <w:tcBorders/>
          </w:tcPr>
          <w:p>
            <w:pPr>
              <w:pStyle w:val="Header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rud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djusted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27" w:hRule="exac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exact"/>
        </w:trPr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– 1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– 1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– 2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– 2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2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– 1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– 1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– 1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– 1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 – 1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– 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– 7.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– 8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1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– 1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– 1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9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 – 2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 – 2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T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– 1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– 1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4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 – 1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 – 1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</w:t>
            </w:r>
          </w:p>
        </w:tc>
      </w:tr>
      <w:tr>
        <w:trPr>
          <w:trHeight w:val="227" w:hRule="exac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right="4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95% CI = 95% confidence interval for odds ratio.</w:t>
        <w:tab/>
        <w:tab/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by gender and age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Table B.  Results of logistic regression analysis of the APOB polymorphisms and HDL levels (Outcome variable HDL ratio; 0= &gt;1.1 for men &amp; &gt;1.29 for women and 1= &lt;=1.1 for men &amp; &lt;=1.29 for women). The table summarizes the results for the signal peptide (SP) (rs11279109), variable number of tandem repeats (VNTR), Codons 2488-XbaI C(X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&lt;T(X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) (rs693), 3611-MspI G(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 &lt;A(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) (rs1801701) and 4154-EcoRI G(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&lt;A(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/>
        <w:t xml:space="preserve">) (rs1042031).  </w:t>
      </w:r>
    </w:p>
    <w:tbl>
      <w:tblPr>
        <w:tblW w:w="935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1134"/>
        <w:gridCol w:w="1417"/>
        <w:gridCol w:w="993"/>
        <w:gridCol w:w="425"/>
        <w:gridCol w:w="1276"/>
        <w:gridCol w:w="1559"/>
        <w:gridCol w:w="1134"/>
      </w:tblGrid>
      <w:tr>
        <w:trPr>
          <w:trHeight w:val="170" w:hRule="exac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18" w:type="dxa"/>
            <w:tcBorders/>
          </w:tcPr>
          <w:p>
            <w:pPr>
              <w:pStyle w:val="Header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rud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djusted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27" w:hRule="exac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exact"/>
        </w:trPr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– 1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– 1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4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– 1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 – 1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9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– 1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– 1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8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– 2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– 2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3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– 1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– 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– 14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 – 16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– 1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– 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 – 4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 – 4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T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– 1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– 1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 – 2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 – 2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</w:tr>
      <w:tr>
        <w:trPr>
          <w:trHeight w:val="227" w:hRule="exac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right="4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95% CI = 95% confidence interval for odds ratio. </w:t>
        <w:tab/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by gender and age.</w:t>
      </w:r>
      <w:r>
        <w:br w:type="page"/>
      </w:r>
    </w:p>
    <w:p>
      <w:pPr>
        <w:pStyle w:val="Normal"/>
        <w:spacing w:lineRule="auto" w:line="256" w:before="28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C.  Results of logistic regression analysis of the APOB polymorphisms and LDL levels (Outcome variable LDL ratio; 0= ≤3.2 and 1= &gt;3.2). The table summarizes the results for the signal peptide (SP) (rs11279109), variable number of tandem repeats (VNTR), Codons 2488-XbaI C(X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 &lt;T(X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) (rs693), 3611-MspI G(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 &lt;A(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) (rs1801701) and 4154-EcoRI G(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)&lt;A(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) (rs1042031).  </w:t>
      </w:r>
    </w:p>
    <w:tbl>
      <w:tblPr>
        <w:tblW w:w="935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1134"/>
        <w:gridCol w:w="1417"/>
        <w:gridCol w:w="993"/>
        <w:gridCol w:w="425"/>
        <w:gridCol w:w="1276"/>
        <w:gridCol w:w="1559"/>
        <w:gridCol w:w="1134"/>
      </w:tblGrid>
      <w:tr>
        <w:trPr>
          <w:trHeight w:val="170" w:hRule="exac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18" w:type="dxa"/>
            <w:tcBorders/>
          </w:tcPr>
          <w:p>
            <w:pPr>
              <w:pStyle w:val="Header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rud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djusted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27" w:hRule="exac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" w:hRule="exact"/>
        </w:trPr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– 1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– 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– 2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– 2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0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b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– 1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– 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– 1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– 1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– 1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– 1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8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 – 5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 – 5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1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– 1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– 1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4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 – 2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 – 2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T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– 1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– 1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0</w:t>
            </w:r>
          </w:p>
        </w:tc>
      </w:tr>
      <w:tr>
        <w:trPr>
          <w:trHeight w:val="45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 – 2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80" w:after="0"/>
              <w:ind w:right="1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– 1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</w:tr>
      <w:tr>
        <w:trPr>
          <w:trHeight w:val="227" w:hRule="exac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ind w:right="43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280" w:after="100"/>
        <w:ind w:right="4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95% CI = 95% confidence interval for odds ratio.</w:t>
        <w:tab/>
        <w:tab/>
        <w:tab/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by gender and age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80" w:after="28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8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jc w:val="left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odyText2Char">
    <w:name w:val="Body Text 2 Char"/>
    <w:qFormat/>
    <w:rPr>
      <w:rFonts w:ascii="Calibri" w:hAnsi="Calibri" w:eastAsia="Calibri" w:cs="Aria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TextChar1">
    <w:name w:val="Comment Text Char1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Msid2621">
    <w:name w:val="msid2621"/>
    <w:qFormat/>
    <w:rPr/>
  </w:style>
  <w:style w:type="character" w:styleId="Msid2623">
    <w:name w:val="msid2623"/>
    <w:qFormat/>
    <w:rPr/>
  </w:style>
  <w:style w:type="character" w:styleId="Msid2625">
    <w:name w:val="msid2625"/>
    <w:qFormat/>
    <w:rPr/>
  </w:style>
  <w:style w:type="character" w:styleId="Msid2628">
    <w:name w:val="msid2628"/>
    <w:qFormat/>
    <w:rPr/>
  </w:style>
  <w:style w:type="character" w:styleId="InternetLink">
    <w:name w:val="Hyperlink"/>
    <w:rPr>
      <w:strike w:val="false"/>
      <w:dstrike w:val="false"/>
      <w:color w:val="000099"/>
      <w:u w:val="none"/>
    </w:rPr>
  </w:style>
  <w:style w:type="character" w:styleId="Highlight">
    <w:name w:val="highlight"/>
    <w:qFormat/>
    <w:rPr/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Emphasis">
    <w:name w:val="Emphasis"/>
    <w:qFormat/>
    <w:rPr>
      <w:i/>
      <w:iCs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40" w:before="280" w:after="0"/>
      <w:textAlignment w:val="baseline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280" w:after="0"/>
    </w:pPr>
    <w:rPr>
      <w:rFonts w:ascii="Tahoma" w:hAnsi="Tahoma" w:cs="Times New Roman"/>
      <w:sz w:val="16"/>
      <w:szCs w:val="16"/>
      <w:lang w:val="en-US"/>
    </w:rPr>
  </w:style>
  <w:style w:type="paragraph" w:styleId="BodyText2">
    <w:name w:val="Body Text 2"/>
    <w:basedOn w:val="Normal"/>
    <w:qFormat/>
    <w:pPr>
      <w:spacing w:lineRule="auto" w:line="480" w:before="280" w:after="120"/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10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10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10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left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left"/>
    </w:pPr>
    <w:rPr>
      <w:rFonts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360" w:before="280" w:after="100"/>
      <w:ind w:left="72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2:40:00Z</dcterms:created>
  <dc:creator>Joseph Edison Gomez</dc:creator>
  <dc:description/>
  <dc:language>en-US</dc:language>
  <cp:lastModifiedBy>Dr. Suzan Al-Bustan</cp:lastModifiedBy>
  <dcterms:modified xsi:type="dcterms:W3CDTF">2014-03-19T12:40:00Z</dcterms:modified>
  <cp:revision>2</cp:revision>
  <dc:subject/>
  <dc:title/>
</cp:coreProperties>
</file>